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B8B" w:rsidRPr="00DB730B" w:rsidRDefault="00DB73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730B">
        <w:rPr>
          <w:rFonts w:ascii="Times New Roman" w:hAnsi="Times New Roman" w:cs="Times New Roman"/>
          <w:sz w:val="20"/>
          <w:szCs w:val="20"/>
          <w:lang w:val="en-US"/>
        </w:rPr>
        <w:t>Additional file 1</w:t>
      </w:r>
    </w:p>
    <w:p w:rsidR="00DB730B" w:rsidRPr="00DB730B" w:rsidRDefault="00DB730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55B8B" w:rsidRPr="00DB730B" w:rsidRDefault="00955B8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DB730B">
        <w:rPr>
          <w:rFonts w:ascii="Times New Roman" w:hAnsi="Times New Roman" w:cs="Times New Roman"/>
          <w:sz w:val="20"/>
          <w:szCs w:val="20"/>
          <w:lang w:val="en-US"/>
        </w:rPr>
        <w:t>Title :</w:t>
      </w:r>
      <w:proofErr w:type="gramEnd"/>
      <w:r w:rsidRPr="00DB73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B730B">
        <w:rPr>
          <w:rFonts w:ascii="Times New Roman" w:hAnsi="Times New Roman" w:cs="Times New Roman"/>
          <w:b/>
          <w:bCs/>
          <w:sz w:val="20"/>
          <w:szCs w:val="20"/>
          <w:lang w:val="en-US"/>
        </w:rPr>
        <w:t>Outcome of patients admitted in intensive care unit for acute manifestation of small vessel vasculitis</w:t>
      </w:r>
    </w:p>
    <w:p w:rsidR="00197EAC" w:rsidRPr="00DB730B" w:rsidRDefault="00197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97EAC" w:rsidRPr="00DB730B" w:rsidRDefault="00197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55B8B" w:rsidRPr="00DB730B" w:rsidRDefault="008651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730B">
        <w:rPr>
          <w:rFonts w:ascii="Times New Roman" w:hAnsi="Times New Roman" w:cs="Times New Roman"/>
          <w:sz w:val="20"/>
          <w:szCs w:val="20"/>
          <w:lang w:val="en-US"/>
        </w:rPr>
        <w:t xml:space="preserve">Methodology </w:t>
      </w:r>
    </w:p>
    <w:p w:rsidR="00955B8B" w:rsidRPr="00DB730B" w:rsidRDefault="00955B8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97EAC" w:rsidRPr="009546E9" w:rsidRDefault="006D3FCD" w:rsidP="00197EA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546E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Exclusion criteria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. Clinical presentation of IgA vasculitis includ</w:t>
      </w:r>
      <w:r w:rsidR="003C55ED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es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purpura</w:t>
      </w:r>
      <w:proofErr w:type="spellEnd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, arthralgia and abdominal pain</w:t>
      </w:r>
      <w:r w:rsidR="00D45624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3C55ED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but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546E9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rarely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neumo-renal syndrome. Moreover, cyclophosphamide is not known as a first line treatment in this disease </w: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BdWRlbWFyZC1WZXJnZXI8L0F1dGhvcj48WWVhcj4yMDE1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</w:fldData>
        </w:fldChar>
      </w:r>
      <w:r w:rsidR="00DB730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BdWRlbWFyZC1WZXJnZXI8L0F1dGhvcj48WWVhcj4yMDE1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</w:fldData>
        </w:fldChar>
      </w:r>
      <w:r w:rsidR="00DB730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separate"/>
      </w:r>
      <w:r w:rsidR="00DB730B" w:rsidRPr="009546E9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[1]</w: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Similarly, </w:t>
      </w:r>
      <w:proofErr w:type="spellStart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cryoglobulinemic</w:t>
      </w:r>
      <w:proofErr w:type="spellEnd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sculitis treatment is based on plasma exchange, corticosteroids and rituximab but not cyclophosphamide </w: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DYWNvdWI8L0F1dGhvcj48WWVhcj4yMDE1PC9ZZWFyPjxS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=
</w:fldData>
        </w:fldChar>
      </w:r>
      <w:r w:rsidR="00DB730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DYWNvdWI8L0F1dGhvcj48WWVhcj4yMDE1PC9ZZWFyPjxS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=
</w:fldData>
        </w:fldChar>
      </w:r>
      <w:r w:rsidR="00DB730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separate"/>
      </w:r>
      <w:r w:rsidR="00DB730B" w:rsidRPr="009546E9">
        <w:rPr>
          <w:rFonts w:ascii="Times New Roman" w:eastAsia="Times New Roman" w:hAnsi="Times New Roman" w:cs="Times New Roman"/>
          <w:noProof/>
          <w:sz w:val="20"/>
          <w:szCs w:val="20"/>
          <w:lang w:val="en-US"/>
        </w:rPr>
        <w:t>[2]</w:t>
      </w:r>
      <w:r w:rsidR="00DE2983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fldChar w:fldCharType="end"/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Urticarial lesions and angioedema are the main symptoms of hypocomplementemic urticarial vasculitis. First line therapy includes </w:t>
      </w:r>
      <w:proofErr w:type="spellStart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hydroxych</w:t>
      </w:r>
      <w:r w:rsidR="0095678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l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o</w:t>
      </w:r>
      <w:r w:rsidR="0095678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r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oquine</w:t>
      </w:r>
      <w:proofErr w:type="spellEnd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colchicine but not cyclophosphamide </w:t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KYWNoaWV0PC9BdXRob3I+PFllYXI+MjAxNTwvWWVhcj48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=
</w:fldData>
        </w:fldChar>
      </w:r>
      <w:r w:rsidR="00DB730B" w:rsidRPr="009546E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KYWNoaWV0PC9BdXRob3I+PFllYXI+MjAxNTwvWWVhcj48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=
</w:fldData>
        </w:fldChar>
      </w:r>
      <w:r w:rsidR="00DB730B" w:rsidRPr="009546E9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DB730B" w:rsidRPr="009546E9">
        <w:rPr>
          <w:rFonts w:ascii="Times New Roman" w:hAnsi="Times New Roman" w:cs="Times New Roman"/>
          <w:noProof/>
          <w:sz w:val="20"/>
          <w:szCs w:val="20"/>
          <w:lang w:val="en-US"/>
        </w:rPr>
        <w:t>[3]</w:t>
      </w:r>
      <w:r w:rsidR="00DE2983" w:rsidRPr="009546E9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="00197EAC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. Consequently, 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ecause of their heterogeneous clinical presentation and management, other </w:t>
      </w:r>
      <w:r w:rsidR="00D45624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plex </w:t>
      </w:r>
      <w:r w:rsidR="00E935FE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immune</w:t>
      </w:r>
      <w:r w:rsidR="00102370" w:rsidRPr="009546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mall vessel vasculitides</w:t>
      </w:r>
      <w:r w:rsidR="00E935FE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102370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SVV</w:t>
      </w:r>
      <w:r w:rsidR="00102370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cryoglobulinemic</w:t>
      </w:r>
      <w:proofErr w:type="spellEnd"/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asculitis, IgA vasculitis, hypocomplementemic urticarial vasculitis) were excluded from this </w:t>
      </w:r>
      <w:r w:rsidR="00014939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analysis</w:t>
      </w:r>
      <w:r w:rsidR="00197EAC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:rsidR="00197EAC" w:rsidRPr="009546E9" w:rsidRDefault="00197EA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C4C56" w:rsidRPr="009546E9" w:rsidRDefault="002C4C5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61622" w:rsidRPr="009546E9" w:rsidRDefault="00161622" w:rsidP="002C4C5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46E9">
        <w:rPr>
          <w:rFonts w:ascii="Times New Roman" w:hAnsi="Times New Roman" w:cs="Times New Roman"/>
          <w:sz w:val="20"/>
          <w:szCs w:val="20"/>
          <w:lang w:val="en-US"/>
        </w:rPr>
        <w:t>For each patient, the occurrence and duration of the following parameters were collected: vasopressor treatment, mechanical ventilation including non-invasive ventilation, renal replacement therapy and the length of ICU stay. E</w:t>
      </w:r>
      <w:r w:rsidR="0025769E" w:rsidRPr="009546E9">
        <w:rPr>
          <w:rFonts w:ascii="Times New Roman" w:hAnsi="Times New Roman" w:cs="Times New Roman"/>
          <w:sz w:val="20"/>
          <w:szCs w:val="20"/>
          <w:lang w:val="en-US"/>
        </w:rPr>
        <w:t>xtra-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25769E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orporeal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25769E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embrane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25769E" w:rsidRPr="009546E9">
        <w:rPr>
          <w:rFonts w:ascii="Times New Roman" w:hAnsi="Times New Roman" w:cs="Times New Roman"/>
          <w:sz w:val="20"/>
          <w:szCs w:val="20"/>
          <w:lang w:val="en-US"/>
        </w:rPr>
        <w:t>xygenation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implantation for respiratory failure was also recorded.</w:t>
      </w:r>
    </w:p>
    <w:p w:rsidR="002C4C56" w:rsidRPr="009546E9" w:rsidRDefault="002C4C56" w:rsidP="002C4C56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Number of plasma exchanges, </w:t>
      </w:r>
      <w:r w:rsidR="000361B1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delay from admission to administration,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duratio</w:t>
      </w:r>
      <w:r w:rsidR="000361B1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n and doses of </w:t>
      </w:r>
      <w:r w:rsidR="003C55ED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induction </w:t>
      </w:r>
      <w:r w:rsidR="000361B1" w:rsidRPr="009546E9">
        <w:rPr>
          <w:rFonts w:ascii="Times New Roman" w:hAnsi="Times New Roman" w:cs="Times New Roman"/>
          <w:sz w:val="20"/>
          <w:szCs w:val="20"/>
          <w:lang w:val="en-US"/>
        </w:rPr>
        <w:t>immunosuppress</w:t>
      </w:r>
      <w:r w:rsidR="003C55ED" w:rsidRPr="009546E9">
        <w:rPr>
          <w:rFonts w:ascii="Times New Roman" w:hAnsi="Times New Roman" w:cs="Times New Roman"/>
          <w:sz w:val="20"/>
          <w:szCs w:val="20"/>
          <w:lang w:val="en-US"/>
        </w:rPr>
        <w:t>ive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treatments such as corticosteroid, cyclophosphamide and eventually rituximab</w:t>
      </w:r>
      <w:r w:rsidR="00014939" w:rsidRPr="009546E9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were collected in </w:t>
      </w:r>
      <w:r w:rsidR="00014939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both the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hospitalization ward and ICU. Patients were considered with a new diagnosis of SVV if the disease was diagnosed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previous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six months. Other cases were considered as relapses of the disease. In case of relapse, chronic immunosuppressive therapy was defined if a treatment by </w:t>
      </w:r>
      <w:proofErr w:type="spellStart"/>
      <w:r w:rsidRPr="009546E9">
        <w:rPr>
          <w:rFonts w:ascii="Times New Roman" w:hAnsi="Times New Roman" w:cs="Times New Roman"/>
          <w:sz w:val="20"/>
          <w:szCs w:val="20"/>
          <w:lang w:val="en-US"/>
        </w:rPr>
        <w:t>aziathropine</w:t>
      </w:r>
      <w:proofErr w:type="spellEnd"/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, cyclosporine or glucocorticoids was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initiated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more than six months prior to ICU admission.</w:t>
      </w:r>
    </w:p>
    <w:p w:rsidR="002C4C56" w:rsidRPr="009546E9" w:rsidRDefault="000361B1" w:rsidP="002C4C56">
      <w:pPr>
        <w:spacing w:line="480" w:lineRule="auto"/>
        <w:jc w:val="both"/>
        <w:rPr>
          <w:rFonts w:ascii="Times New Roman" w:hAnsi="Times New Roman" w:cs="Times New Roman"/>
          <w:color w:val="365F91" w:themeColor="accent1" w:themeShade="BF"/>
          <w:sz w:val="20"/>
          <w:szCs w:val="20"/>
          <w:lang w:val="en-US"/>
        </w:rPr>
      </w:pPr>
      <w:r w:rsidRPr="009546E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tudy endpoints.</w:t>
      </w:r>
      <w:r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B25DA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="002C4C56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spicion </w:t>
      </w:r>
      <w:r w:rsidR="00B25DA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sepsis </w:t>
      </w:r>
      <w:r w:rsidR="002C4C56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as considered if a new anti-infective therapy was </w:t>
      </w:r>
      <w:r w:rsidR="00B25DA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itiated </w:t>
      </w:r>
      <w:r w:rsidR="002C4C56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uring ICU stay. Source and microorganisms </w:t>
      </w:r>
      <w:r w:rsidR="00B25DAB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s well as the </w:t>
      </w:r>
      <w:r w:rsidR="002C4C56" w:rsidRPr="009546E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ccurrence of septic shock were reported. </w:t>
      </w:r>
    </w:p>
    <w:p w:rsidR="002C4C56" w:rsidRPr="009546E9" w:rsidRDefault="002C4C56" w:rsidP="002C4C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46E9">
        <w:rPr>
          <w:rFonts w:ascii="Times New Roman" w:hAnsi="Times New Roman" w:cs="Times New Roman"/>
          <w:sz w:val="20"/>
          <w:szCs w:val="20"/>
          <w:lang w:val="en-US"/>
        </w:rPr>
        <w:t>Occurrence and source of hemorrhag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syndrome were identified.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A he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morrhag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ic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syndrome was defined by the recognition of internal or externalized bleeding requiring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transfusion of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red cell units. </w:t>
      </w:r>
      <w:r w:rsidR="00B25DAB" w:rsidRPr="009546E9">
        <w:rPr>
          <w:rFonts w:ascii="Times New Roman" w:hAnsi="Times New Roman" w:cs="Times New Roman"/>
          <w:sz w:val="20"/>
          <w:szCs w:val="20"/>
          <w:lang w:val="en-US"/>
        </w:rPr>
        <w:t>The n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umber of red cell units </w:t>
      </w:r>
      <w:r w:rsidR="009546E9" w:rsidRPr="009546E9">
        <w:rPr>
          <w:rFonts w:ascii="Times New Roman" w:hAnsi="Times New Roman" w:cs="Times New Roman"/>
          <w:sz w:val="20"/>
          <w:szCs w:val="20"/>
          <w:lang w:val="en-US"/>
        </w:rPr>
        <w:t>and existence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of hemorrhagic shock were also </w:t>
      </w:r>
      <w:r w:rsidR="003C55ED" w:rsidRPr="009546E9">
        <w:rPr>
          <w:rFonts w:ascii="Times New Roman" w:hAnsi="Times New Roman" w:cs="Times New Roman"/>
          <w:sz w:val="20"/>
          <w:szCs w:val="20"/>
          <w:lang w:val="en-US"/>
        </w:rPr>
        <w:t>recorded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C4C56" w:rsidRPr="00DB730B" w:rsidRDefault="002C4C56" w:rsidP="002C4C5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546E9">
        <w:rPr>
          <w:rFonts w:ascii="Times New Roman" w:hAnsi="Times New Roman" w:cs="Times New Roman"/>
          <w:sz w:val="20"/>
          <w:szCs w:val="20"/>
          <w:lang w:val="en-US"/>
        </w:rPr>
        <w:t>Occurrence of neutropenia &lt;1500 /mm</w:t>
      </w:r>
      <w:r w:rsidRPr="009546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51E6" w:rsidRPr="009546E9">
        <w:rPr>
          <w:rFonts w:ascii="Times New Roman" w:hAnsi="Times New Roman" w:cs="Times New Roman"/>
          <w:sz w:val="20"/>
          <w:szCs w:val="20"/>
          <w:lang w:val="en-US"/>
        </w:rPr>
        <w:t>and &lt;500/mm</w:t>
      </w:r>
      <w:r w:rsidR="000B51E6" w:rsidRPr="009546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 xml:space="preserve">following cyclophosphamide administration was </w:t>
      </w:r>
      <w:r w:rsidR="003C55ED" w:rsidRPr="009546E9">
        <w:rPr>
          <w:rFonts w:ascii="Times New Roman" w:hAnsi="Times New Roman" w:cs="Times New Roman"/>
          <w:sz w:val="20"/>
          <w:szCs w:val="20"/>
          <w:lang w:val="en-US"/>
        </w:rPr>
        <w:t>recorded</w:t>
      </w:r>
      <w:r w:rsidRPr="009546E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DB73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955B8B" w:rsidRPr="00E17BC0" w:rsidRDefault="00955B8B">
      <w:pPr>
        <w:rPr>
          <w:rFonts w:ascii="Times New Roman" w:hAnsi="Times New Roman" w:cs="Times New Roman"/>
          <w:lang w:val="en-US"/>
        </w:rPr>
      </w:pPr>
    </w:p>
    <w:p w:rsidR="00656311" w:rsidRPr="00DB730B" w:rsidRDefault="00656311" w:rsidP="00DB73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B730B">
        <w:rPr>
          <w:rFonts w:ascii="Times New Roman" w:hAnsi="Times New Roman" w:cs="Times New Roman"/>
          <w:sz w:val="20"/>
          <w:szCs w:val="20"/>
          <w:lang w:val="en-US"/>
        </w:rPr>
        <w:lastRenderedPageBreak/>
        <w:t>References</w:t>
      </w:r>
    </w:p>
    <w:p w:rsidR="00656311" w:rsidRPr="00DB730B" w:rsidRDefault="00656311" w:rsidP="00DB73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56311" w:rsidRPr="00DB730B" w:rsidRDefault="00656311" w:rsidP="00DB73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B730B" w:rsidRPr="00DB730B" w:rsidRDefault="00DE2983" w:rsidP="00DB730B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B730B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656311" w:rsidRPr="00DB730B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DB730B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DB730B" w:rsidRPr="00DB730B">
        <w:rPr>
          <w:rFonts w:ascii="Times New Roman" w:hAnsi="Times New Roman" w:cs="Times New Roman"/>
          <w:noProof/>
          <w:sz w:val="20"/>
          <w:szCs w:val="20"/>
        </w:rPr>
        <w:t>1.</w:t>
      </w:r>
      <w:r w:rsidR="00DB730B" w:rsidRPr="00DB730B">
        <w:rPr>
          <w:rFonts w:ascii="Times New Roman" w:hAnsi="Times New Roman" w:cs="Times New Roman"/>
          <w:noProof/>
          <w:sz w:val="20"/>
          <w:szCs w:val="20"/>
        </w:rPr>
        <w:tab/>
        <w:t xml:space="preserve">Audemard-Verger A, Pillebout E, Guillevin L, Thervet E, Terrier B: </w:t>
      </w:r>
      <w:r w:rsidR="00DB730B" w:rsidRPr="00DB730B">
        <w:rPr>
          <w:rFonts w:ascii="Times New Roman" w:hAnsi="Times New Roman" w:cs="Times New Roman"/>
          <w:b/>
          <w:noProof/>
          <w:sz w:val="20"/>
          <w:szCs w:val="20"/>
        </w:rPr>
        <w:t>IgA vasculitis (Henoch-Shonlein purpura) in adults: Diagnostic and therapeutic aspects</w:t>
      </w:r>
      <w:r w:rsidR="00DB730B" w:rsidRPr="00DB730B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DB730B" w:rsidRPr="00DB730B">
        <w:rPr>
          <w:rFonts w:ascii="Times New Roman" w:hAnsi="Times New Roman" w:cs="Times New Roman"/>
          <w:i/>
          <w:noProof/>
          <w:sz w:val="20"/>
          <w:szCs w:val="20"/>
        </w:rPr>
        <w:t xml:space="preserve">Autoimmun Rev </w:t>
      </w:r>
      <w:r w:rsidR="00DB730B" w:rsidRPr="00DB730B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="00DB730B" w:rsidRPr="00DB730B">
        <w:rPr>
          <w:rFonts w:ascii="Times New Roman" w:hAnsi="Times New Roman" w:cs="Times New Roman"/>
          <w:b/>
          <w:noProof/>
          <w:sz w:val="20"/>
          <w:szCs w:val="20"/>
        </w:rPr>
        <w:t>14</w:t>
      </w:r>
      <w:r w:rsidR="00DB730B" w:rsidRPr="00DB730B">
        <w:rPr>
          <w:rFonts w:ascii="Times New Roman" w:hAnsi="Times New Roman" w:cs="Times New Roman"/>
          <w:noProof/>
          <w:sz w:val="20"/>
          <w:szCs w:val="20"/>
        </w:rPr>
        <w:t>:579-585.</w:t>
      </w:r>
    </w:p>
    <w:p w:rsidR="00DB730B" w:rsidRPr="00DB730B" w:rsidRDefault="00DB730B" w:rsidP="00DB730B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B730B">
        <w:rPr>
          <w:rFonts w:ascii="Times New Roman" w:hAnsi="Times New Roman" w:cs="Times New Roman"/>
          <w:noProof/>
          <w:sz w:val="20"/>
          <w:szCs w:val="20"/>
        </w:rPr>
        <w:t>2.</w:t>
      </w:r>
      <w:r w:rsidRPr="00DB730B">
        <w:rPr>
          <w:rFonts w:ascii="Times New Roman" w:hAnsi="Times New Roman" w:cs="Times New Roman"/>
          <w:noProof/>
          <w:sz w:val="20"/>
          <w:szCs w:val="20"/>
        </w:rPr>
        <w:tab/>
        <w:t xml:space="preserve">Cacoub P, Comarmond C, Domont F, Savey L, Saadoun D: </w:t>
      </w:r>
      <w:r w:rsidRPr="00DB730B">
        <w:rPr>
          <w:rFonts w:ascii="Times New Roman" w:hAnsi="Times New Roman" w:cs="Times New Roman"/>
          <w:b/>
          <w:noProof/>
          <w:sz w:val="20"/>
          <w:szCs w:val="20"/>
        </w:rPr>
        <w:t>Cryoglobulinemia Vasculitis</w:t>
      </w:r>
      <w:r w:rsidRPr="00DB730B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DB730B">
        <w:rPr>
          <w:rFonts w:ascii="Times New Roman" w:hAnsi="Times New Roman" w:cs="Times New Roman"/>
          <w:i/>
          <w:noProof/>
          <w:sz w:val="20"/>
          <w:szCs w:val="20"/>
        </w:rPr>
        <w:t xml:space="preserve">Am J Med </w:t>
      </w:r>
      <w:r w:rsidRPr="00DB730B">
        <w:rPr>
          <w:rFonts w:ascii="Times New Roman" w:hAnsi="Times New Roman" w:cs="Times New Roman"/>
          <w:noProof/>
          <w:sz w:val="20"/>
          <w:szCs w:val="20"/>
        </w:rPr>
        <w:t>2015.</w:t>
      </w:r>
    </w:p>
    <w:p w:rsidR="00DB730B" w:rsidRPr="00DB730B" w:rsidRDefault="00DB730B" w:rsidP="00DB730B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0"/>
          <w:szCs w:val="20"/>
        </w:rPr>
      </w:pPr>
      <w:r w:rsidRPr="00DB730B">
        <w:rPr>
          <w:rFonts w:ascii="Times New Roman" w:hAnsi="Times New Roman" w:cs="Times New Roman"/>
          <w:noProof/>
          <w:sz w:val="20"/>
          <w:szCs w:val="20"/>
        </w:rPr>
        <w:t>3.</w:t>
      </w:r>
      <w:r w:rsidRPr="00DB730B">
        <w:rPr>
          <w:rFonts w:ascii="Times New Roman" w:hAnsi="Times New Roman" w:cs="Times New Roman"/>
          <w:noProof/>
          <w:sz w:val="20"/>
          <w:szCs w:val="20"/>
        </w:rPr>
        <w:tab/>
        <w:t>Jachiet M, Flageul B, Deroux A, Le Quellec A, Maurier F, Cordoliani F, Godmer P, Abasq C, Astudillo L, Belenotti P</w:t>
      </w:r>
      <w:r w:rsidRPr="00DB730B">
        <w:rPr>
          <w:rFonts w:ascii="Times New Roman" w:hAnsi="Times New Roman" w:cs="Times New Roman"/>
          <w:i/>
          <w:noProof/>
          <w:sz w:val="20"/>
          <w:szCs w:val="20"/>
        </w:rPr>
        <w:t xml:space="preserve"> et al</w:t>
      </w:r>
      <w:r w:rsidRPr="00DB730B">
        <w:rPr>
          <w:rFonts w:ascii="Times New Roman" w:hAnsi="Times New Roman" w:cs="Times New Roman"/>
          <w:noProof/>
          <w:sz w:val="20"/>
          <w:szCs w:val="20"/>
        </w:rPr>
        <w:t xml:space="preserve">: </w:t>
      </w:r>
      <w:r w:rsidRPr="00DB730B">
        <w:rPr>
          <w:rFonts w:ascii="Times New Roman" w:hAnsi="Times New Roman" w:cs="Times New Roman"/>
          <w:b/>
          <w:noProof/>
          <w:sz w:val="20"/>
          <w:szCs w:val="20"/>
        </w:rPr>
        <w:t>The clinical spectrum and therapeutic management of hypocomplementemic urticarial vasculitis: data from a French nationwide study of fifty-seven patients</w:t>
      </w:r>
      <w:r w:rsidRPr="00DB730B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DB730B">
        <w:rPr>
          <w:rFonts w:ascii="Times New Roman" w:hAnsi="Times New Roman" w:cs="Times New Roman"/>
          <w:i/>
          <w:noProof/>
          <w:sz w:val="20"/>
          <w:szCs w:val="20"/>
        </w:rPr>
        <w:t xml:space="preserve">Arthritis Rheumatol </w:t>
      </w:r>
      <w:r w:rsidRPr="00DB730B">
        <w:rPr>
          <w:rFonts w:ascii="Times New Roman" w:hAnsi="Times New Roman" w:cs="Times New Roman"/>
          <w:noProof/>
          <w:sz w:val="20"/>
          <w:szCs w:val="20"/>
        </w:rPr>
        <w:t xml:space="preserve">2015, </w:t>
      </w:r>
      <w:r w:rsidRPr="00DB730B">
        <w:rPr>
          <w:rFonts w:ascii="Times New Roman" w:hAnsi="Times New Roman" w:cs="Times New Roman"/>
          <w:b/>
          <w:noProof/>
          <w:sz w:val="20"/>
          <w:szCs w:val="20"/>
        </w:rPr>
        <w:t>67</w:t>
      </w:r>
      <w:r w:rsidRPr="00DB730B">
        <w:rPr>
          <w:rFonts w:ascii="Times New Roman" w:hAnsi="Times New Roman" w:cs="Times New Roman"/>
          <w:noProof/>
          <w:sz w:val="20"/>
          <w:szCs w:val="20"/>
        </w:rPr>
        <w:t>:527-534.</w:t>
      </w:r>
    </w:p>
    <w:p w:rsidR="00656311" w:rsidRPr="00E17BC0" w:rsidRDefault="00DE2983" w:rsidP="00DB73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B730B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656311" w:rsidRPr="00E17BC0" w:rsidRDefault="00656311">
      <w:pPr>
        <w:rPr>
          <w:rFonts w:ascii="Times New Roman" w:hAnsi="Times New Roman" w:cs="Times New Roman"/>
          <w:lang w:val="en-US"/>
        </w:rPr>
      </w:pPr>
    </w:p>
    <w:p w:rsidR="00656311" w:rsidRPr="00E17BC0" w:rsidRDefault="00656311">
      <w:pPr>
        <w:rPr>
          <w:rFonts w:ascii="Times New Roman" w:hAnsi="Times New Roman" w:cs="Times New Roman"/>
          <w:lang w:val="en-US"/>
        </w:rPr>
      </w:pPr>
    </w:p>
    <w:sectPr w:rsidR="00656311" w:rsidRPr="00E17BC0" w:rsidSect="008A4F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ta2ts5a29e5vefw99p9s2vtse2a0dapvfd&quot;&gt;Endoxan&lt;record-ids&gt;&lt;item&gt;2&lt;/item&gt;&lt;item&gt;15&lt;/item&gt;&lt;item&gt;16&lt;/item&gt;&lt;item&gt;34&lt;/item&gt;&lt;item&gt;41&lt;/item&gt;&lt;item&gt;42&lt;/item&gt;&lt;item&gt;43&lt;/item&gt;&lt;/record-ids&gt;&lt;/item&gt;&lt;/Libraries&gt;"/>
  </w:docVars>
  <w:rsids>
    <w:rsidRoot w:val="002C4C56"/>
    <w:rsid w:val="000144A6"/>
    <w:rsid w:val="00014939"/>
    <w:rsid w:val="000361B1"/>
    <w:rsid w:val="00041FE6"/>
    <w:rsid w:val="0008527E"/>
    <w:rsid w:val="000A6CFA"/>
    <w:rsid w:val="000B51E6"/>
    <w:rsid w:val="00102370"/>
    <w:rsid w:val="001209A5"/>
    <w:rsid w:val="00161622"/>
    <w:rsid w:val="00197EAC"/>
    <w:rsid w:val="001F4A4F"/>
    <w:rsid w:val="0025769E"/>
    <w:rsid w:val="002A6F68"/>
    <w:rsid w:val="002C4C56"/>
    <w:rsid w:val="003C55ED"/>
    <w:rsid w:val="003E3B3E"/>
    <w:rsid w:val="00413EBE"/>
    <w:rsid w:val="0047237C"/>
    <w:rsid w:val="00477A7E"/>
    <w:rsid w:val="004F0CA9"/>
    <w:rsid w:val="00543ECF"/>
    <w:rsid w:val="005D2C8A"/>
    <w:rsid w:val="005E5233"/>
    <w:rsid w:val="00656311"/>
    <w:rsid w:val="006D3FCD"/>
    <w:rsid w:val="00714C5C"/>
    <w:rsid w:val="00784588"/>
    <w:rsid w:val="00857CE8"/>
    <w:rsid w:val="0086513F"/>
    <w:rsid w:val="008A4F01"/>
    <w:rsid w:val="009546E9"/>
    <w:rsid w:val="00955B8B"/>
    <w:rsid w:val="0095678C"/>
    <w:rsid w:val="009B0C41"/>
    <w:rsid w:val="009D4780"/>
    <w:rsid w:val="00A93B34"/>
    <w:rsid w:val="00B25DAB"/>
    <w:rsid w:val="00BA5715"/>
    <w:rsid w:val="00C3577F"/>
    <w:rsid w:val="00C51DCA"/>
    <w:rsid w:val="00D12DEE"/>
    <w:rsid w:val="00D45624"/>
    <w:rsid w:val="00D61840"/>
    <w:rsid w:val="00D92FFB"/>
    <w:rsid w:val="00DB730B"/>
    <w:rsid w:val="00DC1335"/>
    <w:rsid w:val="00DE2983"/>
    <w:rsid w:val="00E17BC0"/>
    <w:rsid w:val="00E935FE"/>
    <w:rsid w:val="00EE0EE2"/>
    <w:rsid w:val="00FA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563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56311"/>
    <w:rPr>
      <w:rFonts w:ascii="Cambria" w:hAnsi="Cambria"/>
    </w:rPr>
  </w:style>
  <w:style w:type="table" w:styleId="Grille">
    <w:name w:val="Table Grid"/>
    <w:basedOn w:val="TableauNormal"/>
    <w:uiPriority w:val="59"/>
    <w:rsid w:val="00955B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55B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6D3FCD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65631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656311"/>
    <w:rPr>
      <w:rFonts w:ascii="Cambria" w:hAnsi="Cambria"/>
    </w:rPr>
  </w:style>
  <w:style w:type="table" w:styleId="Grille">
    <w:name w:val="Table Grid"/>
    <w:basedOn w:val="TableauNormal"/>
    <w:uiPriority w:val="59"/>
    <w:rsid w:val="00955B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55B8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ibliographie">
    <w:name w:val="Bibliography"/>
    <w:basedOn w:val="Normal"/>
    <w:next w:val="Normal"/>
    <w:uiPriority w:val="37"/>
    <w:unhideWhenUsed/>
    <w:rsid w:val="006D3FC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750</Characters>
  <Application>Microsoft Macintosh Word</Application>
  <DocSecurity>0</DocSecurity>
  <Lines>22</Lines>
  <Paragraphs>6</Paragraphs>
  <ScaleCrop>false</ScaleCrop>
  <Company>Chu De Nancy</Company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Kimmoun</dc:creator>
  <cp:lastModifiedBy>Antoine Kimmoun</cp:lastModifiedBy>
  <cp:revision>2</cp:revision>
  <dcterms:created xsi:type="dcterms:W3CDTF">2016-01-08T16:25:00Z</dcterms:created>
  <dcterms:modified xsi:type="dcterms:W3CDTF">2016-01-08T16:25:00Z</dcterms:modified>
</cp:coreProperties>
</file>